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Supplementary results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sz w:val="20"/>
          <w:szCs w:val="20"/>
        </w:rPr>
      </w:pPr>
      <w:r>
        <w:rPr>
          <w:rFonts w:eastAsia="Times New Roman" w:cs="Calibri"/>
          <w:b/>
          <w:sz w:val="18"/>
          <w:szCs w:val="18"/>
        </w:rPr>
        <w:t>Table S1. Descriptive table of potential confounders at follow-ups at age five and eight years</w:t>
      </w:r>
    </w:p>
    <w:p>
      <w:pPr>
        <w:pStyle w:val="Normal"/>
        <w:rPr>
          <w:rFonts w:eastAsia="Times New Roman" w:cs="Calibri"/>
          <w:b/>
          <w:b/>
          <w:sz w:val="20"/>
          <w:szCs w:val="20"/>
        </w:rPr>
      </w:pPr>
      <w:r>
        <w:rPr>
          <w:rFonts w:eastAsia="Times New Roman" w:cs="Calibri"/>
          <w:b/>
          <w:sz w:val="20"/>
          <w:szCs w:val="20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4"/>
        <w:gridCol w:w="567"/>
        <w:gridCol w:w="2142"/>
        <w:gridCol w:w="693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5 years ol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8 years old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  <w:t xml:space="preserve">Confounder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16 (51.6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17(51.7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Father's highest level of education comp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98 (47.8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98 (47.7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7(18.6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7(18.5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24(29.95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25(30.1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5(3.62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5(3.6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Mother's highest level of education comple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06 (49.2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07 (49.4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4(17.7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4(17.6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24(29.6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24(29.5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4 (3.3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4(3.3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Environmental tobacco exposure during pregnancy and childho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61 (38.5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61 (38.5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Breast-feeding to age 6 month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76 (42.1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76(42.0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Current or previous dog ownershi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67 (63.8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67(63.7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Current or previous cat ownershi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9(18.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79(18.8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>
          <w:trHeight w:val="317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Mother smoking during pre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194(23.2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                 </w:t>
            </w:r>
            <w:r>
              <w:rPr>
                <w:rFonts w:cs="Calibri"/>
                <w:sz w:val="18"/>
                <w:szCs w:val="18"/>
                <w:lang w:eastAsia="en-GB"/>
              </w:rPr>
              <w:t>97(23.1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Exposed to gas heating / cookin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01(5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0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201 (49.8%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40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Table S2. Associations of selected allergic and respiratory outcomes at age 8 years in relation to traffic density within a 50m radius of home adjusted for potential confounders and stratified by fish oil supplementation</w:t>
      </w:r>
      <w:r>
        <w:rPr>
          <w:rFonts w:cs="Calibri" w:ascii="AdvP403A40" w:hAnsi="AdvP403A40"/>
          <w:b/>
          <w:sz w:val="18"/>
          <w:szCs w:val="18"/>
        </w:rPr>
        <w:t xml:space="preserve"> </w:t>
      </w:r>
    </w:p>
    <w:tbl>
      <w:tblPr>
        <w:tblW w:w="1431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708"/>
        <w:gridCol w:w="1560"/>
        <w:gridCol w:w="1275"/>
        <w:gridCol w:w="851"/>
        <w:gridCol w:w="567"/>
        <w:gridCol w:w="1559"/>
        <w:gridCol w:w="992"/>
        <w:gridCol w:w="851"/>
        <w:gridCol w:w="2126"/>
      </w:tblGrid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14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 for interaction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Total IgE ( k</w:t>
            </w:r>
            <w:r>
              <w:rPr>
                <w:rFonts w:cs="Calibri"/>
                <w:sz w:val="18"/>
                <w:szCs w:val="18"/>
                <w:u w:val="single"/>
                <w:lang w:eastAsia="en-GB"/>
              </w:rPr>
              <w:t>U</w:t>
            </w:r>
            <w:r>
              <w:rPr>
                <w:rFonts w:cs="Calibri"/>
                <w:sz w:val="18"/>
                <w:szCs w:val="18"/>
                <w:lang w:eastAsia="en-GB"/>
              </w:rPr>
              <w:t>/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28-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34-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>
        <w:trPr>
          <w:trHeight w:val="1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  <w:t>Questionnaire variabl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asthm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8-1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-5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ver had doctor diagnosed asthm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3-1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9-3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 in the last 12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-1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9-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&amp; asthma in the last 12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3-2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-1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Cough more than 4 times in the last 12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-1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4-2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Eczem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7-1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-2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czema in the last 12 month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7-2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3-3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rhinit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-1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3-5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ositive Skin prick tes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Any of 11 inhalant and food allergens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02-1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-1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nhalant allergen  ‡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17-1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-3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ngested allergen ‡‡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-2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-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House dust mite (HDM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03-1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4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Alternaria tenu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-2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-3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rass mi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-3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6-3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ye Gras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0-2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4-4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>
        <w:trPr>
          <w:trHeight w:val="23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HDM sensitiz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L-5    (&gt;10 pg/m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16-2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0-6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L-10    (&gt;10 pg/m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2-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0-7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</w:tbl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All models are adjusted for sex, father’s education, mother’s education, environmental tobacco smoke exposure, breastfed to 6 months, any dog owned by 5 or 8 years, any cat owned by 5 or  8 years, maternal smoking in pregnancy, gas cooking at home</w:t>
      </w:r>
    </w:p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Interaction term of fish oil supplementation with traffic density was added as a separate term into a random intercept Poisson model. </w:t>
      </w:r>
    </w:p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Mean difference, Relative Risks (RRs) and 95 % confidence intervals (95% CI) represent increase in risk per unit increase in traffic density, representing 100m local road or 33.3m of motorway within 50m of home.</w:t>
      </w:r>
    </w:p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 </w:t>
      </w:r>
      <w:r>
        <w:rPr>
          <w:rFonts w:cs="Calibri"/>
          <w:sz w:val="16"/>
          <w:szCs w:val="16"/>
        </w:rPr>
        <w:t>N=number of children.</w:t>
      </w:r>
    </w:p>
    <w:p>
      <w:pPr>
        <w:pStyle w:val="Normal"/>
        <w:spacing w:lineRule="auto" w:line="240" w:before="0" w:after="0"/>
        <w:rPr>
          <w:rFonts w:eastAsia="Times New Roman" w:cs="Calibri"/>
          <w:sz w:val="16"/>
          <w:szCs w:val="16"/>
        </w:rPr>
      </w:pPr>
      <w:r>
        <w:rPr>
          <w:rFonts w:eastAsia="Times New Roman" w:cs="Calibri"/>
          <w:sz w:val="16"/>
          <w:szCs w:val="16"/>
        </w:rPr>
        <w:t>†</w:t>
      </w:r>
      <w:r>
        <w:rPr>
          <w:rFonts w:eastAsia="Times New Roman" w:cs="Calibri"/>
          <w:sz w:val="16"/>
          <w:szCs w:val="16"/>
        </w:rPr>
        <w:t>Any of e</w:t>
      </w:r>
      <w:r>
        <w:rPr>
          <w:rFonts w:eastAsia="Times New Roman" w:cs="Calibri"/>
          <w:sz w:val="16"/>
          <w:szCs w:val="16"/>
          <w:lang w:val="en-AU"/>
        </w:rPr>
        <w:t>gg white, egg yolk, salmon, tuna, peanuts, D. Pteronyssinus, cat dander, cockroach, alternaria, rye grass, grass mix, dog hair, aspergillus</w:t>
      </w:r>
    </w:p>
    <w:p>
      <w:pPr>
        <w:pStyle w:val="Normal"/>
        <w:kinsoku w:val="false"/>
        <w:overflowPunct w:val="false"/>
        <w:spacing w:lineRule="auto" w:line="240" w:before="0" w:after="0"/>
        <w:textAlignment w:val="baseline"/>
        <w:rPr/>
      </w:pPr>
      <w:r>
        <w:rPr>
          <w:rFonts w:eastAsia="Times New Roman" w:cs="Calibri"/>
          <w:sz w:val="16"/>
          <w:szCs w:val="16"/>
        </w:rPr>
        <w:t>‡</w:t>
      </w:r>
      <w:r>
        <w:rPr>
          <w:rFonts w:eastAsia="Calibri" w:cs="Calibri"/>
          <w:sz w:val="16"/>
          <w:szCs w:val="16"/>
        </w:rPr>
        <w:t xml:space="preserve"> </w:t>
      </w:r>
      <w:r>
        <w:rPr>
          <w:rFonts w:eastAsia="Times New Roman" w:cs="Calibri"/>
          <w:sz w:val="16"/>
          <w:szCs w:val="16"/>
        </w:rPr>
        <w:t>Any of D</w:t>
      </w:r>
      <w:r>
        <w:rPr>
          <w:rFonts w:eastAsia="Times New Roman" w:cs="Calibri"/>
          <w:sz w:val="16"/>
          <w:szCs w:val="16"/>
          <w:lang w:val="en-AU"/>
        </w:rPr>
        <w:t>. Pteronyssinus, cat dander, cockroach, rye grass, grass mix, alternaria, dog hair, aspergillus</w:t>
      </w:r>
    </w:p>
    <w:p>
      <w:pPr>
        <w:pStyle w:val="Normal"/>
        <w:kinsoku w:val="false"/>
        <w:overflowPunct w:val="false"/>
        <w:spacing w:lineRule="auto" w:line="240" w:before="0" w:after="0"/>
        <w:textAlignment w:val="baseline"/>
        <w:rPr>
          <w:rFonts w:cs="Calibri"/>
          <w:sz w:val="16"/>
          <w:szCs w:val="16"/>
        </w:rPr>
      </w:pPr>
      <w:r>
        <w:rPr>
          <w:rFonts w:eastAsia="Times New Roman" w:cs="Calibri"/>
          <w:sz w:val="16"/>
          <w:szCs w:val="16"/>
        </w:rPr>
        <w:t>‡‡</w:t>
      </w:r>
      <w:r>
        <w:rPr>
          <w:rFonts w:eastAsia="Calibri" w:cs="Calibri"/>
          <w:sz w:val="16"/>
          <w:szCs w:val="16"/>
        </w:rPr>
        <w:t xml:space="preserve"> </w:t>
      </w:r>
      <w:r>
        <w:rPr>
          <w:rFonts w:eastAsia="Times New Roman" w:cs="Calibri"/>
          <w:sz w:val="16"/>
          <w:szCs w:val="16"/>
        </w:rPr>
        <w:t>Any of egg white, egg yolk, salmon, tuna, peanuts</w:t>
      </w:r>
    </w:p>
    <w:p>
      <w:pPr>
        <w:pStyle w:val="Normal"/>
        <w:spacing w:before="0" w:after="0"/>
        <w:rPr>
          <w:rFonts w:eastAsia="Times New Roman" w:cs="Calibri"/>
          <w:sz w:val="18"/>
          <w:szCs w:val="18"/>
        </w:rPr>
      </w:pPr>
      <w:r>
        <w:rPr>
          <w:rFonts w:eastAsia="Times New Roman" w:cs="Calibri"/>
          <w:sz w:val="18"/>
          <w:szCs w:val="18"/>
        </w:rPr>
      </w:r>
      <w:r>
        <w:br w:type="page"/>
      </w:r>
    </w:p>
    <w:p>
      <w:pPr>
        <w:pStyle w:val="Normal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Table S3. Associations of lung function outcomes at age 8 years in relation to traffic density within a 50m radius of home adjusted for potential confounders and stratified by fish oil supplementation</w:t>
      </w:r>
      <w:r>
        <w:rPr>
          <w:rFonts w:cs="AdvP403A40" w:ascii="AdvP403A40" w:hAnsi="AdvP403A40"/>
          <w:sz w:val="14"/>
          <w:szCs w:val="14"/>
        </w:rPr>
        <w:t xml:space="preserve"> </w:t>
      </w:r>
    </w:p>
    <w:p>
      <w:pPr>
        <w:pStyle w:val="Normal"/>
        <w:spacing w:before="0" w:after="0"/>
        <w:rPr>
          <w:rFonts w:ascii="AdvP403A40" w:hAnsi="AdvP403A40" w:cs="AdvP403A40"/>
          <w:b/>
          <w:b/>
          <w:sz w:val="14"/>
          <w:szCs w:val="14"/>
        </w:rPr>
      </w:pPr>
      <w:r>
        <w:rPr>
          <w:rFonts w:cs="AdvP403A40" w:ascii="AdvP403A40" w:hAnsi="AdvP403A40"/>
          <w:b/>
          <w:sz w:val="14"/>
          <w:szCs w:val="14"/>
        </w:rPr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490"/>
        <w:gridCol w:w="1484"/>
        <w:gridCol w:w="1134"/>
        <w:gridCol w:w="851"/>
        <w:gridCol w:w="708"/>
        <w:gridCol w:w="1560"/>
        <w:gridCol w:w="1275"/>
        <w:gridCol w:w="993"/>
        <w:gridCol w:w="1559"/>
      </w:tblGrid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 for interaction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</w:tr>
      <w:tr>
        <w:trPr>
          <w:trHeight w:val="185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re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ost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re 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0.40-9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7.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7.92-2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ost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6.39-13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9.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0.39-0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50% vital capacity 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9-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6-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50% vital capacity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6-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28-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4-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7-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1-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23-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2</w:t>
            </w:r>
          </w:p>
        </w:tc>
      </w:tr>
    </w:tbl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ll models are adjusted for age at spirometry, height at spirometry, weight at spirometry,  sex, father’s education, mother’s education, environmental tobacco smoke exposure, breastfed to 6 months, any dog owned by 5 or 8 years, any cat owned by 5 or  8 years, maternal smoking in pregnancy, gas cooking at home.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Interaction term of fish oil supplementation with traffic density was added as a separate term into a random intercept Poisson model. 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Mean difference, Relative Risks (RRs) and 95 % confidence intervals (95% CI) represent increase in risk per unit increase in traffic density, representing 100m local road or 33.3m of motorway within 50m of home. </w:t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N=number of children.</w:t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  <w:r>
        <w:br w:type="page"/>
      </w:r>
    </w:p>
    <w:p>
      <w:pPr>
        <w:pStyle w:val="Normal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Table S4. Repeated measures analysis of combined age 5 and 8 years: Associations of selected allergic and respiratory outcomes in relation to traffic density within a 50m radius of home adjusted for potential confounders stratified by fish oil supplementation. 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490"/>
        <w:gridCol w:w="1543"/>
        <w:gridCol w:w="965"/>
        <w:gridCol w:w="774"/>
        <w:gridCol w:w="509"/>
        <w:gridCol w:w="1393"/>
        <w:gridCol w:w="992"/>
        <w:gridCol w:w="851"/>
        <w:gridCol w:w="1984"/>
      </w:tblGrid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7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37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9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 xml:space="preserve">p-value for interaction 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Total IgE ( k</w:t>
            </w:r>
            <w:r>
              <w:rPr>
                <w:rFonts w:cs="Calibri"/>
                <w:sz w:val="18"/>
                <w:szCs w:val="18"/>
                <w:u w:val="single"/>
                <w:lang w:eastAsia="en-GB"/>
              </w:rPr>
              <w:t>U</w:t>
            </w:r>
            <w:r>
              <w:rPr>
                <w:rFonts w:cs="Calibri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28-0.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36-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86</w:t>
            </w:r>
          </w:p>
        </w:tc>
      </w:tr>
      <w:tr>
        <w:trPr>
          <w:trHeight w:val="185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  <w:t>Questionnaire variabl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asthm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0-1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9-1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ver had doctor diagnosed asthm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-1.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-1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7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 in the last 12 month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8-1.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1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&amp; asthma in the last 12 month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1.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1-1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</w:tr>
      <w:tr>
        <w:trPr>
          <w:trHeight w:val="223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Cough more than 4 times in the last 12 month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-1.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8-1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Eczem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2-1.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8-1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czema in the last 12 month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-1.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-1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7</w:t>
            </w:r>
          </w:p>
        </w:tc>
      </w:tr>
      <w:tr>
        <w:trPr>
          <w:trHeight w:val="193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rhiniti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-1.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0-2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</w:tr>
      <w:tr>
        <w:trPr>
          <w:trHeight w:val="155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ositive Skin prick tes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Any of 11 inhalant and food allergen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0-1.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4-1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Inhalant allergen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01-1.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-1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Ingested allergen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-1.8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8-1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House dust mite (HDM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09-1.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3-1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Alternaria tenui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-1.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-1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rass mi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-1.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0-1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ye Gras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1.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9-1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88</w:t>
            </w:r>
          </w:p>
        </w:tc>
      </w:tr>
      <w:tr>
        <w:trPr>
          <w:trHeight w:val="113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HDM sensitizatio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L-5    (&gt;10 pg/ml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20-2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54-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3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0015</w:t>
            </w:r>
          </w:p>
        </w:tc>
      </w:tr>
      <w:tr>
        <w:trPr>
          <w:trHeight w:val="300" w:hRule="atLeast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IL-10    (&gt;10 pg/ml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-1.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1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23</w:t>
            </w:r>
          </w:p>
        </w:tc>
      </w:tr>
    </w:tbl>
    <w:p>
      <w:pPr>
        <w:pStyle w:val="Normal"/>
        <w:spacing w:before="0" w:after="0"/>
        <w:rPr/>
      </w:pPr>
      <w:r>
        <w:rPr>
          <w:rFonts w:cs="Calibri"/>
          <w:sz w:val="18"/>
          <w:szCs w:val="18"/>
        </w:rPr>
        <w:t>All models are adjusted for sex, father’s education, mother’s education, environmental tobacco smoke exposure, breastfed to 6 months, any dog owned by 5 or 8 years, any cat owned by 5 or  8 years, maternal smoking in pregnancy, gas cooking at home. Interaction term of fish oil supplementation with traffic density was added as a separate term into a random intercept Poisson model. Mean difference, Relative Risks (RRs) and 95 % confidence intervals (95% CI) represent increase in risk per unit increase in traffic density, representing 100m local road or 33.3m of motorway within 50m of home. N=number of children.</w:t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b/>
          <w:sz w:val="18"/>
          <w:szCs w:val="18"/>
        </w:rPr>
        <w:t>Table S5. Repeated measures analysis of combined age 5 and 8 years: Associations of lung function measurements in relation to traffic density within a 50m radius of home adjusted for potential confounders and stratified by fish oil supplementation</w:t>
      </w:r>
      <w:r>
        <w:rPr>
          <w:rFonts w:cs="Calibri"/>
          <w:sz w:val="18"/>
          <w:szCs w:val="18"/>
        </w:rPr>
        <w:t>.</w:t>
      </w:r>
      <w:r>
        <w:rPr>
          <w:rFonts w:cs="Calibri" w:ascii="AdvP403A40" w:hAnsi="AdvP403A40"/>
          <w:sz w:val="18"/>
          <w:szCs w:val="18"/>
        </w:rPr>
        <w:t xml:space="preserve"> 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490"/>
        <w:gridCol w:w="1560"/>
        <w:gridCol w:w="965"/>
        <w:gridCol w:w="774"/>
        <w:gridCol w:w="490"/>
        <w:gridCol w:w="1560"/>
        <w:gridCol w:w="1096"/>
        <w:gridCol w:w="851"/>
        <w:gridCol w:w="2268"/>
      </w:tblGrid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3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 for interaction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11</w:t>
            </w:r>
          </w:p>
        </w:tc>
      </w:tr>
      <w:tr>
        <w:trPr>
          <w:trHeight w:val="185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re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ost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re 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5.67-5.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9.04-1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ost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19-7.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9.71-0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50% vital capacity 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3-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3-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26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50% vital capacity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0-0.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-0.20- 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0-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3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8-0.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6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8- 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585</w:t>
            </w:r>
          </w:p>
        </w:tc>
      </w:tr>
    </w:tbl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ll models are adjusted for age at spirometry, height at spirometry, weight at spirometry,  sex, father’s education, mother’s education, environmental tobacco smoke exposure, breastfed to 6 months, any dog owned by 5 or 8 years, any cat owned by 5 or  8 years, maternal smoking in pregnancy, gas cooking at home.</w:t>
      </w:r>
    </w:p>
    <w:p>
      <w:pPr>
        <w:pStyle w:val="Normal"/>
        <w:spacing w:before="0" w:after="0"/>
        <w:rPr/>
      </w:pPr>
      <w:r>
        <w:rPr>
          <w:rFonts w:cs="Calibri"/>
          <w:sz w:val="18"/>
          <w:szCs w:val="18"/>
        </w:rPr>
        <w:t>Interaction term of fish oil supplementation with traffic density was added as a separate term into a random intercept Poisson model. Mean difference, Relative Risks (RRs) and 95 % confidence intervals (95% CI) represent increase in risk per unit increase in traffic density, representing 100m local road or 33.3m of motorway within 50m of home. N=number of children.</w:t>
      </w:r>
      <w:r>
        <w:br w:type="page"/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Table S6. Repeated measures analysis of combined age 5 and 8 years in atopic children: Associations of selected respiratory outcomes in relation to traffic density within a 50m radius of home stratified by fish oil supplementation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568"/>
        <w:gridCol w:w="833"/>
        <w:gridCol w:w="1554"/>
        <w:gridCol w:w="1096"/>
        <w:gridCol w:w="568"/>
        <w:gridCol w:w="920"/>
        <w:gridCol w:w="962"/>
        <w:gridCol w:w="1559"/>
        <w:gridCol w:w="2268"/>
      </w:tblGrid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40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 for interaction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asthm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-1.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-1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71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ver had doctor diagnosed asthm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-1.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7-1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 in the last 12 month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-1.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-1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Wheeze&amp; asthma in the last 12 month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5-1.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-1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Cough more than 4 times in the last 12 month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8-1.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3-1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Eczem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5-1.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13-1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czema in the last 12 month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1.01-2.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-1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ctor diagnosed rhiniti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-2.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1-3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24</w:t>
            </w:r>
          </w:p>
        </w:tc>
      </w:tr>
    </w:tbl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ll models are adjusted for sex, father’s education, mother’s education, environmental tobacco smoke exposure, breastfed to 6 months, any dog owned by 5 or 8 years, any cat owned by 5 or  8 years, maternal smoking in pregnancy, gas cooking at home</w:t>
      </w:r>
    </w:p>
    <w:p>
      <w:pPr>
        <w:pStyle w:val="Normal"/>
        <w:spacing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sz w:val="18"/>
          <w:szCs w:val="18"/>
        </w:rPr>
        <w:t>Interaction term of fish oil supplementation with traffic density was added as a separate term into a random intercept Poisson model. Mean difference, Relative Risks (RRs) and 95 % confidence intervals (95% CI) represent increase in risk per unit increase in traffic density, representing 100m local road or 33.3m of motorway within 50m of home. N=number of children.</w:t>
      </w:r>
    </w:p>
    <w:p>
      <w:pPr>
        <w:pStyle w:val="Normal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br/>
      </w:r>
      <w:r>
        <w:br w:type="page"/>
      </w:r>
    </w:p>
    <w:p>
      <w:pPr>
        <w:pStyle w:val="Normal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  <w:t>Table S7 Repeated measures analysis of combined age 5 and 8 years in atopic children. Associations of lung function measurements in relation to traffic density within a 50m radius of home adjusted for potential confounders and stratified by fish oil supplementation</w:t>
      </w:r>
    </w:p>
    <w:tbl>
      <w:tblPr>
        <w:tblW w:w="13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490"/>
        <w:gridCol w:w="1560"/>
        <w:gridCol w:w="965"/>
        <w:gridCol w:w="774"/>
        <w:gridCol w:w="490"/>
        <w:gridCol w:w="1560"/>
        <w:gridCol w:w="1096"/>
        <w:gridCol w:w="851"/>
        <w:gridCol w:w="1221"/>
        <w:gridCol w:w="1189"/>
        <w:gridCol w:w="795"/>
      </w:tblGrid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3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o fish oil supplementation</w:t>
            </w:r>
          </w:p>
        </w:tc>
        <w:tc>
          <w:tcPr>
            <w:tcW w:w="3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fish oil supplement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highlight w:val="red"/>
                <w:lang w:eastAsia="en-GB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highlight w:val="red"/>
                <w:lang w:eastAsia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highlight w:val="red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highlight w:val="red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Mean Differenc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-value for interaction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6-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8-0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(FEV1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0-0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62</w:t>
            </w:r>
          </w:p>
        </w:tc>
      </w:tr>
      <w:tr>
        <w:trPr>
          <w:trHeight w:val="185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re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-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6-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0-0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0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og (FVC post bronchodilator (L)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6-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3-0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re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7-0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FEV1/FVC ratio post bronchodilat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-0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8-0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re 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3-0.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8-0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post Peak Expiratory Flow (PEF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10-0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50% vital capacity 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50% vital capacity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50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4-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1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0.00-0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re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2.3-6.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9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0.12-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5.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9.07-8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lang w:eastAsia="en-GB"/>
              </w:rPr>
              <w:t>Post forced expiratory flow at mid-expiratory phase(FEF</w:t>
            </w:r>
            <w:r>
              <w:rPr>
                <w:rFonts w:cs="Calibri"/>
                <w:sz w:val="18"/>
                <w:szCs w:val="18"/>
                <w:vertAlign w:val="subscript"/>
                <w:lang w:eastAsia="en-GB"/>
              </w:rPr>
              <w:t>25-75</w:t>
            </w:r>
            <w:r>
              <w:rPr>
                <w:rFonts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1.9-9.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1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2.14-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8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3.89-6.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4</w:t>
            </w:r>
          </w:p>
        </w:tc>
      </w:tr>
    </w:tbl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ll models are adjusted for age at spirometry, height at spirometry, weight at spirometry,  sex, father’s education, mother’s education, environmental tobacco smoke exposure, breastfed to 6 months, any dog owned by 5 or 8 years, any cat owned by 5 or  8 years, maternal smoking in pregnancy, gas cooking at hom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18"/>
          <w:szCs w:val="18"/>
        </w:rPr>
        <w:t>Interaction term of fish oil supplementation with traffic density was added as a separate term into a random intercept Poisson model. Mean difference, Relative Risks (RRs) and 95 % confidence intervals (95% CI) represent increase in risk per unit increase in traffic density, representing 100m local road or 33.3m of motorway within 50m of home. N=number of children.</w:t>
      </w:r>
      <w:r>
        <w:rPr>
          <w:rFonts w:cs="AdvP403A40" w:ascii="AdvP403A40" w:hAnsi="AdvP403A40"/>
          <w:sz w:val="14"/>
          <w:szCs w:val="14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0:32:00Z</dcterms:created>
  <dc:creator>Hansell, Anna L</dc:creator>
  <dc:description/>
  <cp:keywords/>
  <dc:language>en-US</dc:language>
  <cp:lastModifiedBy>Anna Hansell</cp:lastModifiedBy>
  <cp:lastPrinted>2015-07-10T16:05:00Z</cp:lastPrinted>
  <dcterms:modified xsi:type="dcterms:W3CDTF">2016-11-11T18:02:00Z</dcterms:modified>
  <cp:revision>3</cp:revision>
  <dc:subject/>
  <dc:title/>
</cp:coreProperties>
</file>